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537B9" w14:textId="6F1B3523" w:rsidR="009969AD" w:rsidRDefault="00AF064E" w:rsidP="009969AD">
      <w:pPr>
        <w:ind w:left="567" w:hanging="425"/>
        <w:rPr>
          <w:rFonts w:eastAsia="Calibri" w:cs="Calibri"/>
          <w:b/>
          <w:bCs/>
          <w:color w:val="000000"/>
          <w:sz w:val="18"/>
          <w:szCs w:val="18"/>
          <w:u w:color="000000"/>
        </w:rPr>
      </w:pPr>
      <w:r>
        <w:rPr>
          <w:b/>
        </w:rPr>
        <w:t>Additional file</w:t>
      </w:r>
      <w:r w:rsidR="00B84631">
        <w:rPr>
          <w:b/>
        </w:rPr>
        <w:t xml:space="preserve"> 3</w:t>
      </w:r>
      <w:bookmarkStart w:id="0" w:name="_GoBack"/>
      <w:bookmarkEnd w:id="0"/>
      <w:r w:rsidR="00D60A26" w:rsidRPr="00184F27">
        <w:rPr>
          <w:b/>
        </w:rPr>
        <w:t>: Prevalence of low eGFR in the absence of hypertension, diabetes and p</w:t>
      </w:r>
      <w:r w:rsidR="00184F27">
        <w:rPr>
          <w:b/>
        </w:rPr>
        <w:t xml:space="preserve">roteinuria by sex, age and the study </w:t>
      </w:r>
    </w:p>
    <w:p w14:paraId="18A6C0E7" w14:textId="5351B648" w:rsidR="00D60A26" w:rsidRPr="00184F27" w:rsidRDefault="00D60A26" w:rsidP="00D60A26">
      <w:pPr>
        <w:spacing w:after="60"/>
        <w:outlineLvl w:val="0"/>
        <w:rPr>
          <w:b/>
        </w:rPr>
      </w:pPr>
    </w:p>
    <w:tbl>
      <w:tblPr>
        <w:tblW w:w="14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1"/>
        <w:gridCol w:w="724"/>
        <w:gridCol w:w="725"/>
        <w:gridCol w:w="724"/>
        <w:gridCol w:w="725"/>
        <w:gridCol w:w="724"/>
        <w:gridCol w:w="725"/>
        <w:gridCol w:w="724"/>
        <w:gridCol w:w="725"/>
        <w:gridCol w:w="724"/>
        <w:gridCol w:w="725"/>
        <w:gridCol w:w="724"/>
        <w:gridCol w:w="725"/>
        <w:gridCol w:w="724"/>
        <w:gridCol w:w="725"/>
        <w:gridCol w:w="724"/>
        <w:gridCol w:w="725"/>
        <w:gridCol w:w="724"/>
        <w:gridCol w:w="725"/>
      </w:tblGrid>
      <w:tr w:rsidR="00D60A26" w:rsidRPr="00184F27" w14:paraId="7178B476" w14:textId="77777777" w:rsidTr="00A3326D">
        <w:trPr>
          <w:trHeight w:val="25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43167D" w14:textId="77777777" w:rsidR="00D60A26" w:rsidRPr="00184F27" w:rsidRDefault="00D60A26" w:rsidP="00A3326D">
            <w:pPr>
              <w:rPr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29892" w14:textId="49E11832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Area 1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9969A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29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63E6BE" w14:textId="43E3ECB5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Area 2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9969A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89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7C85C" w14:textId="1C28782E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Area 3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9969A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50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EE5A3F" w14:textId="7CE401A4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Area 4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9969A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72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90126" w14:textId="43CC62F6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Area 5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9969A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1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DD59D" w14:textId="37CCA86D" w:rsidR="00D60A26" w:rsidRPr="00184F27" w:rsidRDefault="00D60A26" w:rsidP="00A3326D">
            <w:pPr>
              <w:pStyle w:val="Body"/>
              <w:spacing w:line="20" w:lineRule="atLeast"/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84F27">
              <w:rPr>
                <w:rFonts w:eastAsia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(n= </w:t>
            </w:r>
            <w:r w:rsidR="006E4EDD">
              <w:rPr>
                <w:rFonts w:cs="Times New Roman"/>
                <w:b/>
                <w:bCs/>
                <w:strike/>
                <w:color w:val="000000" w:themeColor="text1"/>
                <w:sz w:val="18"/>
                <w:szCs w:val="18"/>
              </w:rPr>
              <w:t xml:space="preserve"> </w:t>
            </w:r>
            <w:r w:rsidR="006E4ED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351</w:t>
            </w:r>
            <w:r w:rsidRPr="00184F2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D60A26" w:rsidRPr="00184F27" w14:paraId="683BE215" w14:textId="77777777" w:rsidTr="00A3326D">
        <w:trPr>
          <w:trHeight w:val="147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FF732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eGFR mL/min/1.7m</w:t>
            </w: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vertAlign w:val="superscript"/>
                <w:lang w:bidi="si-LK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AB1B64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46D08D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1BB8990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993913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B2F469F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52EDC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D37362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FE38B1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9D199B7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030342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A0C587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6C1FA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0C906D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20D8222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B4638B4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A2FDF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&lt;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B802A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30-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0925E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60-90</w:t>
            </w:r>
          </w:p>
        </w:tc>
      </w:tr>
      <w:tr w:rsidR="00D60A26" w:rsidRPr="00184F27" w14:paraId="35FFA0D6" w14:textId="77777777" w:rsidTr="00A3326D">
        <w:trPr>
          <w:trHeight w:val="212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D39D6" w14:textId="77777777" w:rsidR="00D60A26" w:rsidRPr="00184F27" w:rsidRDefault="00D60A26" w:rsidP="00A3326D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80AA65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15D4DD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E93D29E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03B0F1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A7FA93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497E4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83F266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F71476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6D8D1CC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F584A1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EE08B4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 xml:space="preserve">n </w:t>
            </w:r>
          </w:p>
          <w:p w14:paraId="1DD0B0BE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92A35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753481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%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6C1F5D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FFC1F34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607B9" w14:textId="77777777" w:rsidR="00D60A26" w:rsidRPr="00184F27" w:rsidRDefault="00D60A26" w:rsidP="00A3326D">
            <w:pP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%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32B63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42D03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n (%)</w:t>
            </w:r>
          </w:p>
        </w:tc>
      </w:tr>
      <w:tr w:rsidR="00D60A26" w:rsidRPr="00184F27" w14:paraId="28B21B76" w14:textId="77777777" w:rsidTr="00A3326D">
        <w:trPr>
          <w:trHeight w:val="63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C9F5EE" w14:textId="77777777" w:rsidR="00D60A26" w:rsidRPr="00184F27" w:rsidRDefault="00D60A26" w:rsidP="00A3326D">
            <w:pPr>
              <w:ind w:firstLine="34"/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Age</w:t>
            </w:r>
          </w:p>
        </w:tc>
        <w:tc>
          <w:tcPr>
            <w:tcW w:w="130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EC6A2E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Male population</w:t>
            </w:r>
          </w:p>
        </w:tc>
      </w:tr>
      <w:tr w:rsidR="00D60A26" w:rsidRPr="00184F27" w14:paraId="30AA0C22" w14:textId="77777777" w:rsidTr="00A3326D">
        <w:trPr>
          <w:trHeight w:val="28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52E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&lt; 25</w:t>
            </w:r>
          </w:p>
          <w:p w14:paraId="137D94B5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8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E91F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0F34D2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3E4D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1CF598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AAB9F0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500FF2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A3233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0</w:t>
            </w:r>
          </w:p>
          <w:p w14:paraId="137481A2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DD2A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CA84B3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59FC9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A3CA3B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9D4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938337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161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62AB96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018ABB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D7F936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576D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DECA29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76E2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5B89CA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65EF3D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3BD169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7402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F0591C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574A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349E95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58975F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057E4F0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3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AAAD6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3CA93B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92C5A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2B470A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5295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</w:t>
            </w:r>
          </w:p>
          <w:p w14:paraId="4E33B4C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6)</w:t>
            </w:r>
          </w:p>
        </w:tc>
      </w:tr>
      <w:tr w:rsidR="00D60A26" w:rsidRPr="00184F27" w14:paraId="7E0F8D1E" w14:textId="77777777" w:rsidTr="00A3326D">
        <w:trPr>
          <w:trHeight w:val="243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03AC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5-34</w:t>
            </w:r>
          </w:p>
          <w:p w14:paraId="4BFC00F8" w14:textId="77777777" w:rsidR="00D60A26" w:rsidRPr="00184F27" w:rsidRDefault="00D60A26" w:rsidP="00A3326D">
            <w:pPr>
              <w:ind w:firstLine="34"/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15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FCA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C92E60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F72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008A39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679130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5 </w:t>
            </w:r>
          </w:p>
          <w:p w14:paraId="5DDBC35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1CB9A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0</w:t>
            </w:r>
          </w:p>
          <w:p w14:paraId="3B4CBB79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0D35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578AE4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1C20B4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7 </w:t>
            </w:r>
          </w:p>
          <w:p w14:paraId="4C37221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C0B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F03562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CC5E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B10D72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01AE1D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5 </w:t>
            </w:r>
          </w:p>
          <w:p w14:paraId="3256B38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DAE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AA84EE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7AC1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3C2B73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FB9B4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8 </w:t>
            </w:r>
          </w:p>
          <w:p w14:paraId="0281255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4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9B6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090909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8D1D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E671A2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462CCA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6 </w:t>
            </w:r>
          </w:p>
          <w:p w14:paraId="2D51893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C08FFE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04F333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96C921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52D060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4CD83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1 (19.6)</w:t>
            </w:r>
          </w:p>
        </w:tc>
      </w:tr>
      <w:tr w:rsidR="00D60A26" w:rsidRPr="00184F27" w14:paraId="3FE456A8" w14:textId="77777777" w:rsidTr="00A3326D">
        <w:trPr>
          <w:trHeight w:val="243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5C1B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5-44</w:t>
            </w:r>
          </w:p>
          <w:p w14:paraId="33047EA4" w14:textId="77777777" w:rsidR="00D60A26" w:rsidRPr="00184F27" w:rsidRDefault="00D60A26" w:rsidP="00A3326D">
            <w:pPr>
              <w:ind w:firstLine="34"/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28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B1D2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41AA7F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115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068C87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EDF798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63B9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0</w:t>
            </w:r>
          </w:p>
          <w:p w14:paraId="0D6C79B7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1C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54F5A02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0D01A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7 (23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4700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394B989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9819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75E5D0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A24564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1 (34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D944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6FDC55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EC1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5978767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65535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6 (51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60C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E5A1A3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BD0D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4776EE4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89F88B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4 (38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4C781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1FA72F1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C67C6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7</w:t>
            </w:r>
          </w:p>
          <w:p w14:paraId="389FE06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70867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98 (33.9)</w:t>
            </w:r>
          </w:p>
        </w:tc>
      </w:tr>
      <w:tr w:rsidR="00D60A26" w:rsidRPr="00184F27" w14:paraId="2DCD3BA8" w14:textId="77777777" w:rsidTr="00A3326D">
        <w:trPr>
          <w:trHeight w:val="219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D3E6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5-54</w:t>
            </w:r>
          </w:p>
          <w:p w14:paraId="03B0BBCF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24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B05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5D77DA8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6E80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5600018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94664B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0 (62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38D4F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 xml:space="preserve">1 </w:t>
            </w:r>
          </w:p>
          <w:p w14:paraId="43A10A0F" w14:textId="77777777" w:rsidR="00D60A26" w:rsidRPr="00184F27" w:rsidRDefault="00D60A26" w:rsidP="00A3326D">
            <w:pPr>
              <w:rPr>
                <w:sz w:val="18"/>
                <w:szCs w:val="18"/>
              </w:rPr>
            </w:pPr>
            <w:r w:rsidRPr="00184F27">
              <w:rPr>
                <w:sz w:val="18"/>
                <w:szCs w:val="18"/>
              </w:rPr>
              <w:t>(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ACC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4 </w:t>
            </w:r>
          </w:p>
          <w:p w14:paraId="1EEF30A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29FD2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7 (45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ECB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 (10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FC68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5 </w:t>
            </w:r>
          </w:p>
          <w:p w14:paraId="428FFCA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8DCD48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2 (37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1556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0BC5D93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9C39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1D40E70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DEAA37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F175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57EC35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8A19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AFB240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4 (48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FA1C6A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0 </w:t>
            </w:r>
          </w:p>
          <w:p w14:paraId="3C4FEC9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133F52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8 </w:t>
            </w:r>
          </w:p>
          <w:p w14:paraId="214FED8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56FA4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26 (52.1)</w:t>
            </w:r>
          </w:p>
        </w:tc>
      </w:tr>
      <w:tr w:rsidR="00D60A26" w:rsidRPr="00184F27" w14:paraId="2BBAB154" w14:textId="77777777" w:rsidTr="00A3326D">
        <w:trPr>
          <w:trHeight w:val="255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742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5-64</w:t>
            </w:r>
          </w:p>
          <w:p w14:paraId="1C52A0A9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16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A387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C858C4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3E94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15F8D59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627777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0 (57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F207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685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0507EBA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E7512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8 </w:t>
            </w:r>
          </w:p>
          <w:p w14:paraId="14216B4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4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D9DB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4839742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9550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 (14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FB0DAF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5 (61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D309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30CECCA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EFA4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1 (30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024C2D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0 (55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C49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4807D8E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319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8 (29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191657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5 (55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EE9C2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1 </w:t>
            </w:r>
          </w:p>
          <w:p w14:paraId="09E9BC7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6F1015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0 (18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6CC6E9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88 (54.3)</w:t>
            </w:r>
          </w:p>
        </w:tc>
      </w:tr>
      <w:tr w:rsidR="00D60A26" w:rsidRPr="00184F27" w14:paraId="1AF658B7" w14:textId="77777777" w:rsidTr="00A3326D">
        <w:trPr>
          <w:trHeight w:val="190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1B8A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5-74</w:t>
            </w:r>
          </w:p>
          <w:p w14:paraId="728505E0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8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593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3D4E49C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0428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</w:t>
            </w:r>
          </w:p>
          <w:p w14:paraId="10B652C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D9336D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6 (64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BFB6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07D8465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E3C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</w:t>
            </w:r>
          </w:p>
          <w:p w14:paraId="6FA2378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387DD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9</w:t>
            </w:r>
          </w:p>
          <w:p w14:paraId="3B40BEF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722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0C87539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F2A7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 (18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B2BEF5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</w:t>
            </w:r>
          </w:p>
          <w:p w14:paraId="5F88CE1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54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7364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</w:t>
            </w:r>
          </w:p>
          <w:p w14:paraId="12CA072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8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22AD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</w:t>
            </w:r>
          </w:p>
          <w:p w14:paraId="7BB1ECE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8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DACE6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</w:t>
            </w:r>
          </w:p>
          <w:p w14:paraId="2C2D604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4087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</w:t>
            </w:r>
          </w:p>
          <w:p w14:paraId="5855BAA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7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6C1C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</w:t>
            </w:r>
          </w:p>
          <w:p w14:paraId="0EA4EE1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7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84E0F4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7</w:t>
            </w:r>
          </w:p>
          <w:p w14:paraId="15AC7EA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8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5842D3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2 (14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C7F26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6 (19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3A9FA5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3 (51.8)</w:t>
            </w:r>
          </w:p>
        </w:tc>
      </w:tr>
      <w:tr w:rsidR="00D60A26" w:rsidRPr="00184F27" w14:paraId="1AD32D58" w14:textId="77777777" w:rsidTr="00A3326D">
        <w:trPr>
          <w:trHeight w:val="312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62E4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=&gt; 75</w:t>
            </w:r>
          </w:p>
          <w:p w14:paraId="231A7D24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1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F80A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013777D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6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C24A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2F17F0F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48328A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76BBD6C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C568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300742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4C05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10421C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6909B0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3498E76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28EF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</w:t>
            </w:r>
          </w:p>
          <w:p w14:paraId="3C649D0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9384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6021367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532528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26942DA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927C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D67E6A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80A4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</w:t>
            </w:r>
          </w:p>
          <w:p w14:paraId="4D7E300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1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D04B91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393E2EB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8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3816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32D7C1C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1D11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042EA15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BEF6AF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</w:t>
            </w:r>
          </w:p>
          <w:p w14:paraId="7AE7EEC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6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2EBF5E9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4 </w:t>
            </w:r>
          </w:p>
          <w:p w14:paraId="7E9BD5A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1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3B5FBC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7 </w:t>
            </w:r>
          </w:p>
          <w:p w14:paraId="62DB2EE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6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0DA4699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7 </w:t>
            </w:r>
          </w:p>
          <w:p w14:paraId="77733C0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6.8)</w:t>
            </w:r>
          </w:p>
        </w:tc>
      </w:tr>
      <w:tr w:rsidR="00D60A26" w:rsidRPr="00184F27" w14:paraId="52396B4A" w14:textId="77777777" w:rsidTr="00A3326D">
        <w:trPr>
          <w:trHeight w:val="450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7F370D" w14:textId="11BBFD44" w:rsidR="00D60A26" w:rsidRPr="00184F27" w:rsidRDefault="00EA6CF5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Age-standardized    (95% CI) *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FBC6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.8 (0.2-1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B644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.1 (1.3-2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661EB3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9.1 (26.8-31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F33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3 (2.3-4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3D15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.4 (2.7-6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C3642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4.0 (21.1-26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5183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5 (2.2-4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DA6E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.4 (2.6-6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357DD7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7.8 (24.6-31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8860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2 (1.1-5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BC72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7.9 (5.9-1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83373E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9.0 (36.7-41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1B41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.9 (1.1-4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B98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7.4  (5.6-9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9FB699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4.3 (32.2-36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0E1E1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.6 (2.0-3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A4611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.2 (4.5-5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A2CC2C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0.2 (29.1-31.4)</w:t>
            </w:r>
          </w:p>
        </w:tc>
      </w:tr>
      <w:tr w:rsidR="00D60A26" w:rsidRPr="00184F27" w14:paraId="0140B56C" w14:textId="77777777" w:rsidTr="00A3326D">
        <w:trPr>
          <w:trHeight w:val="6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D5E0A7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Age</w:t>
            </w:r>
          </w:p>
        </w:tc>
        <w:tc>
          <w:tcPr>
            <w:tcW w:w="1304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1860A7" w14:textId="77777777" w:rsidR="00D60A26" w:rsidRPr="00184F27" w:rsidRDefault="00D60A26" w:rsidP="00A3326D">
            <w:pPr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rFonts w:eastAsia="Calibri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Female population</w:t>
            </w:r>
          </w:p>
        </w:tc>
      </w:tr>
      <w:tr w:rsidR="00D60A26" w:rsidRPr="00184F27" w14:paraId="646FC63C" w14:textId="77777777" w:rsidTr="00A3326D">
        <w:trPr>
          <w:trHeight w:val="442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CA00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&lt; 25</w:t>
            </w:r>
          </w:p>
          <w:p w14:paraId="0A147521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23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E3BA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1A2805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3757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55DE52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E2C758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1AA5F25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F12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E87826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2534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51629F6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8A9BA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</w:t>
            </w:r>
          </w:p>
          <w:p w14:paraId="1382DA1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6996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868ACF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116D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496010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9B2825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03E82A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6BB4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DEB434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09BE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1EA1E6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9DFAD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30ACC94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23AB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382CEA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A12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01755D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A4554A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0CD56F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08D587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987527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73E15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1399C54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318DA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</w:t>
            </w:r>
          </w:p>
          <w:p w14:paraId="41152D1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2)</w:t>
            </w:r>
          </w:p>
        </w:tc>
      </w:tr>
      <w:tr w:rsidR="00D60A26" w:rsidRPr="00184F27" w14:paraId="303CCD4A" w14:textId="77777777" w:rsidTr="00A3326D">
        <w:trPr>
          <w:trHeight w:val="316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4E7C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lastRenderedPageBreak/>
              <w:t>25-34</w:t>
            </w:r>
          </w:p>
          <w:p w14:paraId="500D94EA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58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6AEF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5444C3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DDE0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2ABCE3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4140B9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1 (10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DB5B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6900EBB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D60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5009E7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CD259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2 (10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7AED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D6BC65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266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2CBF8FC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BFC68B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1 </w:t>
            </w:r>
          </w:p>
          <w:p w14:paraId="2D49112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3467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F52A8B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F60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BD249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D66520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4 </w:t>
            </w:r>
          </w:p>
          <w:p w14:paraId="7966C45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734F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3C07CF3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4F84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DD47A7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B6B823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6 (14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670824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541C98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7DC6E8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2E88CC8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11BBD5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84 (14.5)</w:t>
            </w:r>
          </w:p>
        </w:tc>
      </w:tr>
      <w:tr w:rsidR="00D60A26" w:rsidRPr="00184F27" w14:paraId="30CE9BEF" w14:textId="77777777" w:rsidTr="00A3326D">
        <w:trPr>
          <w:trHeight w:val="33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C595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5-44</w:t>
            </w:r>
          </w:p>
          <w:p w14:paraId="341B2C34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70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8E1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C0637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7CFE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C1074C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E5C497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0 (30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C026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175C40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EDFE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 (3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0101E6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3 (25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9F59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D00260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E76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BBF471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417D2F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5 (27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26B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DAC3F2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EDBB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233F9F3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CC19D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80 (56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7EF3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427043C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60C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7F6FF77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5758DB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3 (36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CB48B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6B1E2D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157E85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1 </w:t>
            </w:r>
          </w:p>
          <w:p w14:paraId="2479E93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F59E8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51 (35.5)</w:t>
            </w:r>
          </w:p>
        </w:tc>
      </w:tr>
      <w:tr w:rsidR="00D60A26" w:rsidRPr="00184F27" w14:paraId="408FEC19" w14:textId="77777777" w:rsidTr="00A3326D">
        <w:trPr>
          <w:trHeight w:val="37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0F2A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5-54</w:t>
            </w:r>
          </w:p>
          <w:p w14:paraId="33A88C96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38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633A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897845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DAFE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23126C7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4D7DD8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3 (61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99A9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608D89C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C2E4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 (3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B7309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1 (53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07E9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1695C12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EA0A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5406BB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1498A9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7 </w:t>
            </w:r>
          </w:p>
          <w:p w14:paraId="1D57B47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876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A5F825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9303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3A5B35D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82DA27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3 (63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DB65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E0A34E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517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7 </w:t>
            </w:r>
          </w:p>
          <w:p w14:paraId="5990FEC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A8AC2C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8 (57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5F25C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</w:t>
            </w:r>
          </w:p>
          <w:p w14:paraId="653858A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AE861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7 </w:t>
            </w:r>
          </w:p>
          <w:p w14:paraId="6B5BF94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275E99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12 (55.1)</w:t>
            </w:r>
          </w:p>
        </w:tc>
      </w:tr>
      <w:tr w:rsidR="00D60A26" w:rsidRPr="00184F27" w14:paraId="2D7DA826" w14:textId="77777777" w:rsidTr="00A3326D">
        <w:trPr>
          <w:trHeight w:val="229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608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5-64</w:t>
            </w:r>
          </w:p>
          <w:p w14:paraId="6EC13F5C" w14:textId="77777777" w:rsidR="00D60A26" w:rsidRPr="00184F27" w:rsidRDefault="00D60A26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27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934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0C27B39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1475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19BA201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46D92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8 (64.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5C61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54AE729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26A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CE9A4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5 (63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8BE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74BE40E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021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173404F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1AEC62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6 </w:t>
            </w:r>
          </w:p>
          <w:p w14:paraId="68F3B06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29BF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2FE6DA1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A033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69504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3 (7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C01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5989DA7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BB7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5 </w:t>
            </w:r>
          </w:p>
          <w:p w14:paraId="5D187F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FD5C59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0 (73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09EC7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</w:t>
            </w:r>
          </w:p>
          <w:p w14:paraId="72C0D34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A75A93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8 (6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EE9E18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92 (70.3)</w:t>
            </w:r>
          </w:p>
        </w:tc>
      </w:tr>
      <w:tr w:rsidR="00D60A26" w:rsidRPr="00184F27" w14:paraId="7E9E585C" w14:textId="77777777" w:rsidTr="00A3326D">
        <w:trPr>
          <w:trHeight w:val="265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884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65-74</w:t>
            </w:r>
          </w:p>
          <w:p w14:paraId="03FBCC39" w14:textId="77777777" w:rsidR="00D60A26" w:rsidRPr="00184F27" w:rsidRDefault="00D60A26" w:rsidP="00A3326D">
            <w:pPr>
              <w:ind w:firstLine="34"/>
              <w:rPr>
                <w:rFonts w:eastAsia="Arial Unicode MS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11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6641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9FDA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6415A87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DEDD10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7 (65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8B88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0D4D169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7C9F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4 (19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65BBC3E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3 (61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8219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230E0E3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4958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7B28EFF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C8B099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0 (86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B892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48C93F8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8391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49D3605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9 </w:t>
            </w:r>
          </w:p>
          <w:p w14:paraId="4D2448A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7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4982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3F4D9CF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C255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 (12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E818AD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9 (79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2AB84D3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5 </w:t>
            </w:r>
          </w:p>
          <w:p w14:paraId="7B76510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050E650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8 (15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1446E3D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78 (69.0)</w:t>
            </w:r>
          </w:p>
        </w:tc>
      </w:tr>
      <w:tr w:rsidR="00D60A26" w:rsidRPr="00184F27" w14:paraId="62E9DB6D" w14:textId="77777777" w:rsidTr="00A3326D">
        <w:trPr>
          <w:trHeight w:val="159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AB4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=&gt; 75</w:t>
            </w:r>
          </w:p>
          <w:p w14:paraId="63A84F69" w14:textId="77777777" w:rsidR="00D60A26" w:rsidRPr="00184F27" w:rsidRDefault="00D60A26" w:rsidP="00A3326D">
            <w:pPr>
              <w:ind w:firstLine="34"/>
              <w:rPr>
                <w:rFonts w:eastAsia="Arial Unicode MS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 w:rsidRPr="00184F27">
              <w:rPr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B4FF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2637113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B5E9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887AB6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17C685C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5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5E49A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 (25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FB73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2AC4BFE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1 </w:t>
            </w:r>
          </w:p>
          <w:p w14:paraId="5903C61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3DFF1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5B42C3C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D1E4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E5F7A9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DA7F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 (16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0F39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6B9E9BC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2 </w:t>
            </w:r>
          </w:p>
          <w:p w14:paraId="3ECC430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3E32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EC5F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</w:t>
            </w:r>
          </w:p>
          <w:p w14:paraId="081E147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503CA6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7D77F16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6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D76156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3 </w:t>
            </w:r>
          </w:p>
          <w:p w14:paraId="361EED0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13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5B76ECD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9 (39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14:paraId="7C68FE1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0 (43.4)</w:t>
            </w:r>
          </w:p>
        </w:tc>
      </w:tr>
      <w:tr w:rsidR="00D60A26" w:rsidRPr="00184F27" w14:paraId="5B55289E" w14:textId="77777777" w:rsidTr="00A3326D">
        <w:trPr>
          <w:trHeight w:val="336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93E1A7" w14:textId="53489C3E" w:rsidR="00D60A26" w:rsidRPr="00184F27" w:rsidRDefault="00EA6CF5" w:rsidP="00A3326D">
            <w:pPr>
              <w:ind w:firstLine="34"/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</w:pPr>
            <w:r>
              <w:rPr>
                <w:rFonts w:eastAsia="Arial Unicode MS"/>
                <w:color w:val="000000" w:themeColor="text1"/>
                <w:sz w:val="18"/>
                <w:szCs w:val="18"/>
                <w:bdr w:val="none" w:sz="0" w:space="0" w:color="auto" w:frame="1"/>
                <w:lang w:bidi="si-LK"/>
              </w:rPr>
              <w:t>Age-standardized    (95% CI) *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A395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.0 (0.1-2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42B6C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1.1 (0.6-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A42B316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1.2 (28.9-33.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3F8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.6 </w:t>
            </w:r>
          </w:p>
          <w:p w14:paraId="71DC58B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-0.1-1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469C8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6 (2.3-5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9AD68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9.4 (26.9-31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4CDB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25F4A2B3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26FDD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.1 (1.2-2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F5A4C07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29.5 (26.6-32.2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35ABE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 xml:space="preserve">0 </w:t>
            </w:r>
          </w:p>
          <w:p w14:paraId="755D1FA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75A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5.6 (3.4-7.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0CF9C40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9.1 (36.8-41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A2482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.5 (-0.1-1.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76039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5 (2.4-4.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E43521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4.1 (31.5-36.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B1C91F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0.5 (0.2-0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7D9914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.1 (2.6-3.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F6686FB" w14:textId="77777777" w:rsidR="00D60A26" w:rsidRPr="00184F27" w:rsidRDefault="00D60A26" w:rsidP="00A3326D">
            <w:pPr>
              <w:rPr>
                <w:color w:val="000000"/>
                <w:sz w:val="18"/>
                <w:szCs w:val="18"/>
              </w:rPr>
            </w:pPr>
            <w:r w:rsidRPr="00184F27">
              <w:rPr>
                <w:color w:val="000000"/>
                <w:sz w:val="18"/>
                <w:szCs w:val="18"/>
              </w:rPr>
              <w:t>33.0 (31.834.1)</w:t>
            </w:r>
          </w:p>
        </w:tc>
      </w:tr>
    </w:tbl>
    <w:p w14:paraId="52B1E756" w14:textId="1F364B40" w:rsidR="00D60A26" w:rsidRPr="00184F27" w:rsidRDefault="00EA6CF5" w:rsidP="00D60A26">
      <w:pPr>
        <w:rPr>
          <w:sz w:val="20"/>
        </w:rPr>
      </w:pPr>
      <w:r>
        <w:rPr>
          <w:rFonts w:eastAsia="Arial Unicode MS"/>
          <w:color w:val="000000" w:themeColor="text1"/>
          <w:sz w:val="20"/>
          <w:bdr w:val="none" w:sz="0" w:space="0" w:color="auto" w:frame="1"/>
          <w:lang w:bidi="si-LK"/>
        </w:rPr>
        <w:t>*</w:t>
      </w:r>
      <w:r w:rsidR="00D60A26" w:rsidRPr="00184F27">
        <w:rPr>
          <w:rFonts w:eastAsia="Arial Unicode MS"/>
          <w:color w:val="000000" w:themeColor="text1"/>
          <w:sz w:val="20"/>
          <w:bdr w:val="none" w:sz="0" w:space="0" w:color="auto" w:frame="1"/>
          <w:lang w:bidi="si-LK"/>
        </w:rPr>
        <w:t xml:space="preserve">Age-standardized    (95% CI) - excluding the age category &gt;=75 years </w:t>
      </w:r>
    </w:p>
    <w:p w14:paraId="0E04AE87" w14:textId="77777777" w:rsidR="00D60A26" w:rsidRPr="00184F27" w:rsidRDefault="00D60A26" w:rsidP="00D60A26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A8342D" w14:textId="77777777" w:rsidR="00D60A26" w:rsidRPr="00184F27" w:rsidRDefault="00D60A26" w:rsidP="00D60A26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E698F6" w14:textId="77777777" w:rsidR="00D60A26" w:rsidRPr="00184F27" w:rsidRDefault="00D60A26" w:rsidP="00D60A26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86DD72" w14:textId="77777777" w:rsidR="00D60A26" w:rsidRPr="00184F27" w:rsidRDefault="00D60A26" w:rsidP="00D60A26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EA5494" w14:textId="77777777" w:rsidR="00D60A26" w:rsidRPr="00184F27" w:rsidRDefault="00D60A26" w:rsidP="00D60A26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60A26" w:rsidRPr="00184F27" w:rsidSect="00FF36FF">
      <w:pgSz w:w="16839" w:h="11907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108CF" w14:textId="77777777" w:rsidR="006C1FDF" w:rsidRDefault="006C1FDF" w:rsidP="003468D8">
      <w:r>
        <w:separator/>
      </w:r>
    </w:p>
  </w:endnote>
  <w:endnote w:type="continuationSeparator" w:id="0">
    <w:p w14:paraId="57683BEA" w14:textId="77777777" w:rsidR="006C1FDF" w:rsidRDefault="006C1FDF" w:rsidP="0034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-Bold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BC23C" w14:textId="77777777" w:rsidR="006C1FDF" w:rsidRDefault="006C1FDF" w:rsidP="003468D8">
      <w:r>
        <w:separator/>
      </w:r>
    </w:p>
  </w:footnote>
  <w:footnote w:type="continuationSeparator" w:id="0">
    <w:p w14:paraId="478E36F0" w14:textId="77777777" w:rsidR="006C1FDF" w:rsidRDefault="006C1FDF" w:rsidP="00346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E93"/>
    <w:multiLevelType w:val="hybridMultilevel"/>
    <w:tmpl w:val="EA78A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E04A7"/>
    <w:multiLevelType w:val="hybridMultilevel"/>
    <w:tmpl w:val="63508228"/>
    <w:lvl w:ilvl="0" w:tplc="929ABB70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88557C"/>
    <w:multiLevelType w:val="hybridMultilevel"/>
    <w:tmpl w:val="D87455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7BB5E3D"/>
    <w:multiLevelType w:val="hybridMultilevel"/>
    <w:tmpl w:val="32D214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4118C1"/>
    <w:multiLevelType w:val="hybridMultilevel"/>
    <w:tmpl w:val="B76C33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F15F7C"/>
    <w:multiLevelType w:val="hybridMultilevel"/>
    <w:tmpl w:val="7DD6043E"/>
    <w:lvl w:ilvl="0" w:tplc="6D0280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906FB"/>
    <w:multiLevelType w:val="hybridMultilevel"/>
    <w:tmpl w:val="0C48AC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AD0B56"/>
    <w:multiLevelType w:val="hybridMultilevel"/>
    <w:tmpl w:val="0B0047D0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92A5EAA"/>
    <w:multiLevelType w:val="hybridMultilevel"/>
    <w:tmpl w:val="D42C32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2B509F5"/>
    <w:multiLevelType w:val="hybridMultilevel"/>
    <w:tmpl w:val="347A9B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654D21"/>
    <w:multiLevelType w:val="hybridMultilevel"/>
    <w:tmpl w:val="4656B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766EB"/>
    <w:multiLevelType w:val="hybridMultilevel"/>
    <w:tmpl w:val="2E10A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93B48"/>
    <w:multiLevelType w:val="hybridMultilevel"/>
    <w:tmpl w:val="0F10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7E0186"/>
    <w:multiLevelType w:val="hybridMultilevel"/>
    <w:tmpl w:val="5FD00EFC"/>
    <w:lvl w:ilvl="0" w:tplc="1540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E0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CD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24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4D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0A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2C0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48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2F6498"/>
    <w:multiLevelType w:val="multilevel"/>
    <w:tmpl w:val="A1A6FEC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4"/>
  </w:num>
  <w:num w:numId="3">
    <w:abstractNumId w:val="5"/>
  </w:num>
  <w:num w:numId="4">
    <w:abstractNumId w:val="10"/>
  </w:num>
  <w:num w:numId="5">
    <w:abstractNumId w:val="1"/>
  </w:num>
  <w:num w:numId="6">
    <w:abstractNumId w:val="2"/>
  </w:num>
  <w:num w:numId="7">
    <w:abstractNumId w:val="7"/>
  </w:num>
  <w:num w:numId="8">
    <w:abstractNumId w:val="13"/>
  </w:num>
  <w:num w:numId="9">
    <w:abstractNumId w:val="9"/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3"/>
  </w:num>
  <w:num w:numId="13">
    <w:abstractNumId w:val="11"/>
  </w:num>
  <w:num w:numId="14">
    <w:abstractNumId w:val="0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MTYxNzEyMzMzMTZS0lEKTi0uzszPAykwqQUAjhrM3CwAAAA="/>
  </w:docVars>
  <w:rsids>
    <w:rsidRoot w:val="00F25C51"/>
    <w:rsid w:val="0000089C"/>
    <w:rsid w:val="000021CA"/>
    <w:rsid w:val="00015F3F"/>
    <w:rsid w:val="00016E95"/>
    <w:rsid w:val="00017D9A"/>
    <w:rsid w:val="000214EE"/>
    <w:rsid w:val="00021F2C"/>
    <w:rsid w:val="00046FBD"/>
    <w:rsid w:val="00057448"/>
    <w:rsid w:val="00061042"/>
    <w:rsid w:val="00074073"/>
    <w:rsid w:val="000772BA"/>
    <w:rsid w:val="00081035"/>
    <w:rsid w:val="00085FA5"/>
    <w:rsid w:val="00086FC4"/>
    <w:rsid w:val="0008726C"/>
    <w:rsid w:val="00087F9A"/>
    <w:rsid w:val="0009681A"/>
    <w:rsid w:val="000B1585"/>
    <w:rsid w:val="000B1E43"/>
    <w:rsid w:val="000B4FCB"/>
    <w:rsid w:val="000C6B04"/>
    <w:rsid w:val="000E5D8F"/>
    <w:rsid w:val="000F2AB4"/>
    <w:rsid w:val="000F5303"/>
    <w:rsid w:val="000F53B0"/>
    <w:rsid w:val="001030D8"/>
    <w:rsid w:val="0010619E"/>
    <w:rsid w:val="00106FD5"/>
    <w:rsid w:val="001154DF"/>
    <w:rsid w:val="00125A97"/>
    <w:rsid w:val="00127494"/>
    <w:rsid w:val="001313AE"/>
    <w:rsid w:val="001336A3"/>
    <w:rsid w:val="00133EF0"/>
    <w:rsid w:val="00136227"/>
    <w:rsid w:val="0014133B"/>
    <w:rsid w:val="00145055"/>
    <w:rsid w:val="00145C9F"/>
    <w:rsid w:val="001505A1"/>
    <w:rsid w:val="00163741"/>
    <w:rsid w:val="00166C41"/>
    <w:rsid w:val="00167D93"/>
    <w:rsid w:val="00174B9D"/>
    <w:rsid w:val="00181A93"/>
    <w:rsid w:val="00184F27"/>
    <w:rsid w:val="00185E17"/>
    <w:rsid w:val="00192CD1"/>
    <w:rsid w:val="00197B3F"/>
    <w:rsid w:val="001B1D79"/>
    <w:rsid w:val="001B23DA"/>
    <w:rsid w:val="001B2B4A"/>
    <w:rsid w:val="001B49DA"/>
    <w:rsid w:val="001C159B"/>
    <w:rsid w:val="001C4EE6"/>
    <w:rsid w:val="001D0644"/>
    <w:rsid w:val="001D5581"/>
    <w:rsid w:val="001E349C"/>
    <w:rsid w:val="001E3722"/>
    <w:rsid w:val="001E67DD"/>
    <w:rsid w:val="002013EC"/>
    <w:rsid w:val="00211951"/>
    <w:rsid w:val="00214334"/>
    <w:rsid w:val="00225A37"/>
    <w:rsid w:val="00231977"/>
    <w:rsid w:val="002426E2"/>
    <w:rsid w:val="00242CBF"/>
    <w:rsid w:val="00244064"/>
    <w:rsid w:val="00245F25"/>
    <w:rsid w:val="00254503"/>
    <w:rsid w:val="0025508C"/>
    <w:rsid w:val="00260912"/>
    <w:rsid w:val="0026389E"/>
    <w:rsid w:val="00263A2D"/>
    <w:rsid w:val="00272E58"/>
    <w:rsid w:val="00282E31"/>
    <w:rsid w:val="00287C81"/>
    <w:rsid w:val="00294370"/>
    <w:rsid w:val="00294FC1"/>
    <w:rsid w:val="002A4D45"/>
    <w:rsid w:val="002B37B5"/>
    <w:rsid w:val="002C439A"/>
    <w:rsid w:val="002C77EE"/>
    <w:rsid w:val="002D072A"/>
    <w:rsid w:val="002D1510"/>
    <w:rsid w:val="002F2015"/>
    <w:rsid w:val="002F6307"/>
    <w:rsid w:val="00303E81"/>
    <w:rsid w:val="00304C61"/>
    <w:rsid w:val="00314D04"/>
    <w:rsid w:val="00315F80"/>
    <w:rsid w:val="00316327"/>
    <w:rsid w:val="003222B4"/>
    <w:rsid w:val="00324D46"/>
    <w:rsid w:val="003251C8"/>
    <w:rsid w:val="0032693F"/>
    <w:rsid w:val="003314CC"/>
    <w:rsid w:val="00335D8F"/>
    <w:rsid w:val="0034221E"/>
    <w:rsid w:val="003468D8"/>
    <w:rsid w:val="00347ABA"/>
    <w:rsid w:val="00357F2B"/>
    <w:rsid w:val="003631D4"/>
    <w:rsid w:val="00364689"/>
    <w:rsid w:val="0036468F"/>
    <w:rsid w:val="00366336"/>
    <w:rsid w:val="0037364C"/>
    <w:rsid w:val="00380271"/>
    <w:rsid w:val="003820FE"/>
    <w:rsid w:val="0038645D"/>
    <w:rsid w:val="00396A39"/>
    <w:rsid w:val="003A638E"/>
    <w:rsid w:val="003B21ED"/>
    <w:rsid w:val="003B7883"/>
    <w:rsid w:val="003C18FD"/>
    <w:rsid w:val="003C3179"/>
    <w:rsid w:val="003C47D4"/>
    <w:rsid w:val="003D539B"/>
    <w:rsid w:val="003D6427"/>
    <w:rsid w:val="003E449C"/>
    <w:rsid w:val="003F2186"/>
    <w:rsid w:val="00400485"/>
    <w:rsid w:val="004214DF"/>
    <w:rsid w:val="00426B2A"/>
    <w:rsid w:val="00432822"/>
    <w:rsid w:val="00441F43"/>
    <w:rsid w:val="004451A4"/>
    <w:rsid w:val="00446BBA"/>
    <w:rsid w:val="00447551"/>
    <w:rsid w:val="00454B6D"/>
    <w:rsid w:val="0045652A"/>
    <w:rsid w:val="004604CE"/>
    <w:rsid w:val="004828C4"/>
    <w:rsid w:val="0048341E"/>
    <w:rsid w:val="00490664"/>
    <w:rsid w:val="00495373"/>
    <w:rsid w:val="004A0093"/>
    <w:rsid w:val="004B0894"/>
    <w:rsid w:val="004B45C1"/>
    <w:rsid w:val="004C2C3D"/>
    <w:rsid w:val="004C7664"/>
    <w:rsid w:val="004D06C0"/>
    <w:rsid w:val="004D3781"/>
    <w:rsid w:val="004D4F65"/>
    <w:rsid w:val="004D6184"/>
    <w:rsid w:val="004E2623"/>
    <w:rsid w:val="004E4F4B"/>
    <w:rsid w:val="004E7C69"/>
    <w:rsid w:val="004F0182"/>
    <w:rsid w:val="004F217F"/>
    <w:rsid w:val="004F4677"/>
    <w:rsid w:val="0051119C"/>
    <w:rsid w:val="00513203"/>
    <w:rsid w:val="005243C5"/>
    <w:rsid w:val="00534AF1"/>
    <w:rsid w:val="00544560"/>
    <w:rsid w:val="0054499D"/>
    <w:rsid w:val="0054696E"/>
    <w:rsid w:val="00550CE8"/>
    <w:rsid w:val="00551514"/>
    <w:rsid w:val="00555472"/>
    <w:rsid w:val="0055737D"/>
    <w:rsid w:val="00566E89"/>
    <w:rsid w:val="00567D9B"/>
    <w:rsid w:val="00571F85"/>
    <w:rsid w:val="00576003"/>
    <w:rsid w:val="0057728E"/>
    <w:rsid w:val="005817D5"/>
    <w:rsid w:val="00583C19"/>
    <w:rsid w:val="005923F9"/>
    <w:rsid w:val="00597DFF"/>
    <w:rsid w:val="005A2750"/>
    <w:rsid w:val="005A66A4"/>
    <w:rsid w:val="005B2C4E"/>
    <w:rsid w:val="005B57D2"/>
    <w:rsid w:val="005B6F33"/>
    <w:rsid w:val="005D04AF"/>
    <w:rsid w:val="005E0498"/>
    <w:rsid w:val="005E0D0A"/>
    <w:rsid w:val="005F1C14"/>
    <w:rsid w:val="005F4E04"/>
    <w:rsid w:val="005F5F9E"/>
    <w:rsid w:val="00601466"/>
    <w:rsid w:val="00605B42"/>
    <w:rsid w:val="00612F54"/>
    <w:rsid w:val="00621DF4"/>
    <w:rsid w:val="006221D7"/>
    <w:rsid w:val="00630F70"/>
    <w:rsid w:val="006330EB"/>
    <w:rsid w:val="006403CA"/>
    <w:rsid w:val="00647600"/>
    <w:rsid w:val="0065012C"/>
    <w:rsid w:val="00650F19"/>
    <w:rsid w:val="00651F29"/>
    <w:rsid w:val="00653E65"/>
    <w:rsid w:val="00664E1E"/>
    <w:rsid w:val="0066690B"/>
    <w:rsid w:val="00670F55"/>
    <w:rsid w:val="00673E13"/>
    <w:rsid w:val="00680FF4"/>
    <w:rsid w:val="00681D0A"/>
    <w:rsid w:val="00686009"/>
    <w:rsid w:val="00690BA7"/>
    <w:rsid w:val="006A1BAD"/>
    <w:rsid w:val="006A5FB0"/>
    <w:rsid w:val="006A712C"/>
    <w:rsid w:val="006A7580"/>
    <w:rsid w:val="006A788B"/>
    <w:rsid w:val="006B2337"/>
    <w:rsid w:val="006B3945"/>
    <w:rsid w:val="006B3E85"/>
    <w:rsid w:val="006C1FDF"/>
    <w:rsid w:val="006E03CC"/>
    <w:rsid w:val="006E4EDD"/>
    <w:rsid w:val="006E7CA6"/>
    <w:rsid w:val="006F1F0D"/>
    <w:rsid w:val="00703ACA"/>
    <w:rsid w:val="0070719E"/>
    <w:rsid w:val="00714E58"/>
    <w:rsid w:val="0072160B"/>
    <w:rsid w:val="007235C9"/>
    <w:rsid w:val="0072526E"/>
    <w:rsid w:val="00725878"/>
    <w:rsid w:val="007267B4"/>
    <w:rsid w:val="00726C58"/>
    <w:rsid w:val="007279D0"/>
    <w:rsid w:val="007345E8"/>
    <w:rsid w:val="007370AB"/>
    <w:rsid w:val="00745FA4"/>
    <w:rsid w:val="0074732C"/>
    <w:rsid w:val="00750EA1"/>
    <w:rsid w:val="00762686"/>
    <w:rsid w:val="00780283"/>
    <w:rsid w:val="0078381D"/>
    <w:rsid w:val="007903AC"/>
    <w:rsid w:val="007918D0"/>
    <w:rsid w:val="00796B59"/>
    <w:rsid w:val="007C2BC5"/>
    <w:rsid w:val="007C3C35"/>
    <w:rsid w:val="007C3E03"/>
    <w:rsid w:val="007C4F41"/>
    <w:rsid w:val="007E3A76"/>
    <w:rsid w:val="007E61FA"/>
    <w:rsid w:val="007F47C3"/>
    <w:rsid w:val="008004D6"/>
    <w:rsid w:val="00804304"/>
    <w:rsid w:val="008069CA"/>
    <w:rsid w:val="008273D9"/>
    <w:rsid w:val="00832DEF"/>
    <w:rsid w:val="008334F3"/>
    <w:rsid w:val="00836472"/>
    <w:rsid w:val="008401DA"/>
    <w:rsid w:val="008404F0"/>
    <w:rsid w:val="00842F09"/>
    <w:rsid w:val="0084505C"/>
    <w:rsid w:val="0085350D"/>
    <w:rsid w:val="008563A3"/>
    <w:rsid w:val="00857597"/>
    <w:rsid w:val="00857792"/>
    <w:rsid w:val="00861263"/>
    <w:rsid w:val="008670D4"/>
    <w:rsid w:val="008727C2"/>
    <w:rsid w:val="0087286E"/>
    <w:rsid w:val="00874355"/>
    <w:rsid w:val="008801AE"/>
    <w:rsid w:val="00881A83"/>
    <w:rsid w:val="00890592"/>
    <w:rsid w:val="008967E2"/>
    <w:rsid w:val="00897813"/>
    <w:rsid w:val="008A6E6E"/>
    <w:rsid w:val="008B09DD"/>
    <w:rsid w:val="008B391D"/>
    <w:rsid w:val="008C6C87"/>
    <w:rsid w:val="008D63FC"/>
    <w:rsid w:val="008E449F"/>
    <w:rsid w:val="008E73BC"/>
    <w:rsid w:val="008E75EA"/>
    <w:rsid w:val="008F2763"/>
    <w:rsid w:val="00915D03"/>
    <w:rsid w:val="00920905"/>
    <w:rsid w:val="009232BB"/>
    <w:rsid w:val="00931C6C"/>
    <w:rsid w:val="009360DC"/>
    <w:rsid w:val="00936D85"/>
    <w:rsid w:val="00942C57"/>
    <w:rsid w:val="009433CF"/>
    <w:rsid w:val="009460B7"/>
    <w:rsid w:val="00946E97"/>
    <w:rsid w:val="00947184"/>
    <w:rsid w:val="00955F7F"/>
    <w:rsid w:val="00972E90"/>
    <w:rsid w:val="00987564"/>
    <w:rsid w:val="0098790E"/>
    <w:rsid w:val="009921D5"/>
    <w:rsid w:val="00992D9E"/>
    <w:rsid w:val="009969AD"/>
    <w:rsid w:val="009A1088"/>
    <w:rsid w:val="009A35FE"/>
    <w:rsid w:val="009A3F6E"/>
    <w:rsid w:val="009B025F"/>
    <w:rsid w:val="009B0989"/>
    <w:rsid w:val="009B16B8"/>
    <w:rsid w:val="009C19C2"/>
    <w:rsid w:val="009D1F31"/>
    <w:rsid w:val="009E05FD"/>
    <w:rsid w:val="009E4C66"/>
    <w:rsid w:val="009F01EF"/>
    <w:rsid w:val="009F3A44"/>
    <w:rsid w:val="009F3FDD"/>
    <w:rsid w:val="009F6C3D"/>
    <w:rsid w:val="00A10658"/>
    <w:rsid w:val="00A25214"/>
    <w:rsid w:val="00A3175C"/>
    <w:rsid w:val="00A3326D"/>
    <w:rsid w:val="00A36C6C"/>
    <w:rsid w:val="00A4596E"/>
    <w:rsid w:val="00A51A58"/>
    <w:rsid w:val="00A64CE8"/>
    <w:rsid w:val="00A81980"/>
    <w:rsid w:val="00A82C19"/>
    <w:rsid w:val="00AA5470"/>
    <w:rsid w:val="00AA7552"/>
    <w:rsid w:val="00AB3893"/>
    <w:rsid w:val="00AC2610"/>
    <w:rsid w:val="00AC477B"/>
    <w:rsid w:val="00AC714D"/>
    <w:rsid w:val="00AD0DC5"/>
    <w:rsid w:val="00AD17F8"/>
    <w:rsid w:val="00AD3CB7"/>
    <w:rsid w:val="00AD5BA8"/>
    <w:rsid w:val="00AD73DB"/>
    <w:rsid w:val="00AE19F7"/>
    <w:rsid w:val="00AE7B36"/>
    <w:rsid w:val="00AF064E"/>
    <w:rsid w:val="00AF1A9D"/>
    <w:rsid w:val="00B06CC2"/>
    <w:rsid w:val="00B10B8F"/>
    <w:rsid w:val="00B17BA8"/>
    <w:rsid w:val="00B2197C"/>
    <w:rsid w:val="00B308B1"/>
    <w:rsid w:val="00B34BF6"/>
    <w:rsid w:val="00B37AAE"/>
    <w:rsid w:val="00B513E0"/>
    <w:rsid w:val="00B5194A"/>
    <w:rsid w:val="00B62D83"/>
    <w:rsid w:val="00B6591A"/>
    <w:rsid w:val="00B66E3B"/>
    <w:rsid w:val="00B75668"/>
    <w:rsid w:val="00B822E1"/>
    <w:rsid w:val="00B84631"/>
    <w:rsid w:val="00B93E67"/>
    <w:rsid w:val="00BA48EE"/>
    <w:rsid w:val="00BB1209"/>
    <w:rsid w:val="00BB1CA8"/>
    <w:rsid w:val="00BC18F0"/>
    <w:rsid w:val="00BC3061"/>
    <w:rsid w:val="00BC5D16"/>
    <w:rsid w:val="00BD0362"/>
    <w:rsid w:val="00BD0945"/>
    <w:rsid w:val="00BD2279"/>
    <w:rsid w:val="00BD3662"/>
    <w:rsid w:val="00BD6650"/>
    <w:rsid w:val="00BD7FCA"/>
    <w:rsid w:val="00BF7EA4"/>
    <w:rsid w:val="00C003AB"/>
    <w:rsid w:val="00C1454B"/>
    <w:rsid w:val="00C174A6"/>
    <w:rsid w:val="00C22D91"/>
    <w:rsid w:val="00C22DCB"/>
    <w:rsid w:val="00C24C7A"/>
    <w:rsid w:val="00C35FA7"/>
    <w:rsid w:val="00C40C21"/>
    <w:rsid w:val="00C46B2B"/>
    <w:rsid w:val="00C64CBF"/>
    <w:rsid w:val="00C76794"/>
    <w:rsid w:val="00C856AE"/>
    <w:rsid w:val="00C91124"/>
    <w:rsid w:val="00C951A2"/>
    <w:rsid w:val="00C96A7E"/>
    <w:rsid w:val="00C9758F"/>
    <w:rsid w:val="00C97F6B"/>
    <w:rsid w:val="00CA3D69"/>
    <w:rsid w:val="00CA4794"/>
    <w:rsid w:val="00CA54DD"/>
    <w:rsid w:val="00CC53B4"/>
    <w:rsid w:val="00CD25DF"/>
    <w:rsid w:val="00CF38EE"/>
    <w:rsid w:val="00CF4531"/>
    <w:rsid w:val="00D10D5A"/>
    <w:rsid w:val="00D21536"/>
    <w:rsid w:val="00D21F13"/>
    <w:rsid w:val="00D2365D"/>
    <w:rsid w:val="00D26101"/>
    <w:rsid w:val="00D275A2"/>
    <w:rsid w:val="00D42BE9"/>
    <w:rsid w:val="00D56590"/>
    <w:rsid w:val="00D60375"/>
    <w:rsid w:val="00D60A26"/>
    <w:rsid w:val="00D627B9"/>
    <w:rsid w:val="00D655CF"/>
    <w:rsid w:val="00D6792F"/>
    <w:rsid w:val="00D71715"/>
    <w:rsid w:val="00D87823"/>
    <w:rsid w:val="00D97B84"/>
    <w:rsid w:val="00DA62E5"/>
    <w:rsid w:val="00DB6E0E"/>
    <w:rsid w:val="00DC0EF7"/>
    <w:rsid w:val="00DC13E0"/>
    <w:rsid w:val="00DD5D23"/>
    <w:rsid w:val="00DD7E20"/>
    <w:rsid w:val="00DF0550"/>
    <w:rsid w:val="00DF0778"/>
    <w:rsid w:val="00DF099F"/>
    <w:rsid w:val="00DF0B3B"/>
    <w:rsid w:val="00DF31CF"/>
    <w:rsid w:val="00DF5887"/>
    <w:rsid w:val="00E007B4"/>
    <w:rsid w:val="00E0494F"/>
    <w:rsid w:val="00E04B14"/>
    <w:rsid w:val="00E12F60"/>
    <w:rsid w:val="00E20777"/>
    <w:rsid w:val="00E23144"/>
    <w:rsid w:val="00E232BD"/>
    <w:rsid w:val="00E24889"/>
    <w:rsid w:val="00E405E6"/>
    <w:rsid w:val="00E4508B"/>
    <w:rsid w:val="00E527D7"/>
    <w:rsid w:val="00E54713"/>
    <w:rsid w:val="00E54B78"/>
    <w:rsid w:val="00E6794D"/>
    <w:rsid w:val="00E71D19"/>
    <w:rsid w:val="00E75BC3"/>
    <w:rsid w:val="00E9098C"/>
    <w:rsid w:val="00E97F1C"/>
    <w:rsid w:val="00EA6CF5"/>
    <w:rsid w:val="00EA7ADB"/>
    <w:rsid w:val="00EB5281"/>
    <w:rsid w:val="00EB7F6E"/>
    <w:rsid w:val="00EC5115"/>
    <w:rsid w:val="00EE66F5"/>
    <w:rsid w:val="00EE67FA"/>
    <w:rsid w:val="00F166F1"/>
    <w:rsid w:val="00F24CBA"/>
    <w:rsid w:val="00F25C51"/>
    <w:rsid w:val="00F37E33"/>
    <w:rsid w:val="00F46ABC"/>
    <w:rsid w:val="00F50ADF"/>
    <w:rsid w:val="00F57ACE"/>
    <w:rsid w:val="00F57E38"/>
    <w:rsid w:val="00F65E77"/>
    <w:rsid w:val="00F70FC3"/>
    <w:rsid w:val="00F7543B"/>
    <w:rsid w:val="00F80BD6"/>
    <w:rsid w:val="00F82379"/>
    <w:rsid w:val="00F82D85"/>
    <w:rsid w:val="00F875B4"/>
    <w:rsid w:val="00F91D82"/>
    <w:rsid w:val="00F967CF"/>
    <w:rsid w:val="00FA1E9F"/>
    <w:rsid w:val="00FA3B65"/>
    <w:rsid w:val="00FC5697"/>
    <w:rsid w:val="00FD5463"/>
    <w:rsid w:val="00FE07D8"/>
    <w:rsid w:val="00FE56A7"/>
    <w:rsid w:val="00FF0048"/>
    <w:rsid w:val="00FF36FF"/>
    <w:rsid w:val="00F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46189"/>
  <w15:docId w15:val="{02CBB964-9457-524F-8C76-D7E1B7DE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14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14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14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B14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B14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B14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14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14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14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25C51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25C5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5C51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25C51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25C5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t">
    <w:name w:val="st"/>
    <w:basedOn w:val="DefaultParagraphFont"/>
    <w:rsid w:val="00653E65"/>
  </w:style>
  <w:style w:type="character" w:styleId="CommentReference">
    <w:name w:val="annotation reference"/>
    <w:basedOn w:val="DefaultParagraphFont"/>
    <w:uiPriority w:val="99"/>
    <w:semiHidden/>
    <w:unhideWhenUsed/>
    <w:rsid w:val="00400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485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485"/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48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uiPriority w:val="99"/>
    <w:rsid w:val="001D0644"/>
    <w:rPr>
      <w:rFonts w:ascii="Cambria" w:eastAsia="MS Mincho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B1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B14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BodyA">
    <w:name w:val="Body A"/>
    <w:link w:val="BodyAChar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BodyAChar">
    <w:name w:val="Body A Char"/>
    <w:basedOn w:val="DefaultParagraphFont"/>
    <w:link w:val="BodyA"/>
    <w:rsid w:val="00E04B14"/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None">
    <w:name w:val="None"/>
    <w:rsid w:val="00E04B14"/>
  </w:style>
  <w:style w:type="character" w:customStyle="1" w:styleId="CitationChar">
    <w:name w:val="Citation Char"/>
    <w:rsid w:val="00E04B14"/>
    <w:rPr>
      <w:rFonts w:ascii="Times New Roman" w:hAnsi="Times New Roman"/>
      <w:sz w:val="24"/>
      <w:szCs w:val="24"/>
      <w:vertAlign w:val="superscript"/>
      <w:lang w:val="en-US"/>
    </w:rPr>
  </w:style>
  <w:style w:type="table" w:styleId="TableGrid">
    <w:name w:val="Table Grid"/>
    <w:basedOn w:val="TableNormal"/>
    <w:uiPriority w:val="59"/>
    <w:rsid w:val="00E04B1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 w:bidi="si-LK"/>
    </w:rPr>
  </w:style>
  <w:style w:type="paragraph" w:customStyle="1" w:styleId="Default">
    <w:name w:val="Default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US" w:bidi="si-LK"/>
    </w:rPr>
  </w:style>
  <w:style w:type="character" w:styleId="Hyperlink">
    <w:name w:val="Hyperlink"/>
    <w:basedOn w:val="DefaultParagraphFont"/>
    <w:uiPriority w:val="99"/>
    <w:unhideWhenUsed/>
    <w:rsid w:val="0072160B"/>
    <w:rPr>
      <w:color w:val="0000FF" w:themeColor="hyperlink"/>
      <w:u w:val="single"/>
    </w:rPr>
  </w:style>
  <w:style w:type="paragraph" w:styleId="ListParagraph">
    <w:name w:val="List Paragraph"/>
    <w:aliases w:val="List Paragraph (numbered (a)),Normal 2"/>
    <w:basedOn w:val="Normal"/>
    <w:link w:val="ListParagraphChar"/>
    <w:uiPriority w:val="34"/>
    <w:qFormat/>
    <w:rsid w:val="008563A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aliases w:val="List Paragraph (numbered (a)) Char,Normal 2 Char"/>
    <w:basedOn w:val="DefaultParagraphFont"/>
    <w:link w:val="ListParagraph"/>
    <w:uiPriority w:val="34"/>
    <w:rsid w:val="008563A3"/>
    <w:rPr>
      <w:rFonts w:eastAsiaTheme="minorHAnsi"/>
      <w:sz w:val="24"/>
      <w:szCs w:val="24"/>
      <w:lang w:eastAsia="en-US"/>
    </w:rPr>
  </w:style>
  <w:style w:type="paragraph" w:customStyle="1" w:styleId="Table">
    <w:name w:val="Table"/>
    <w:uiPriority w:val="99"/>
    <w:rsid w:val="008563A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b/>
      <w:bCs/>
      <w:i/>
      <w:iCs/>
      <w:color w:val="000000"/>
      <w:sz w:val="24"/>
      <w:szCs w:val="24"/>
      <w:u w:color="000000"/>
      <w:bdr w:val="nil"/>
      <w:lang w:eastAsia="en-US" w:bidi="si-LK"/>
    </w:rPr>
  </w:style>
  <w:style w:type="paragraph" w:styleId="Caption">
    <w:name w:val="caption"/>
    <w:basedOn w:val="Normal"/>
    <w:next w:val="Normal"/>
    <w:uiPriority w:val="35"/>
    <w:unhideWhenUsed/>
    <w:qFormat/>
    <w:rsid w:val="0007407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468D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8D8"/>
    <w:rPr>
      <w:rFonts w:eastAsiaTheme="minorHAns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B0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19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1951"/>
    <w:pPr>
      <w:spacing w:before="100" w:beforeAutospacing="1" w:after="100" w:afterAutospacing="1"/>
    </w:pPr>
  </w:style>
  <w:style w:type="paragraph" w:customStyle="1" w:styleId="HeaderFooter">
    <w:name w:val="Header &amp; Footer"/>
    <w:uiPriority w:val="99"/>
    <w:semiHidden/>
    <w:rsid w:val="00211951"/>
    <w:pP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 w:bidi="si-LK"/>
    </w:rPr>
  </w:style>
  <w:style w:type="paragraph" w:styleId="Revision">
    <w:name w:val="Revision"/>
    <w:hidden/>
    <w:uiPriority w:val="99"/>
    <w:semiHidden/>
    <w:rsid w:val="00F46A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5B4"/>
  </w:style>
  <w:style w:type="paragraph" w:styleId="Footer">
    <w:name w:val="footer"/>
    <w:basedOn w:val="Normal"/>
    <w:link w:val="Foot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5B4"/>
  </w:style>
  <w:style w:type="character" w:customStyle="1" w:styleId="apple-converted-space">
    <w:name w:val="apple-converted-space"/>
    <w:basedOn w:val="DefaultParagraphFont"/>
    <w:rsid w:val="00D42BE9"/>
  </w:style>
  <w:style w:type="character" w:styleId="Strong">
    <w:name w:val="Strong"/>
    <w:basedOn w:val="DefaultParagraphFont"/>
    <w:uiPriority w:val="22"/>
    <w:qFormat/>
    <w:rsid w:val="00D42B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langa Ruwanpathirana</dc:creator>
  <cp:lastModifiedBy>Sameera Senanayake</cp:lastModifiedBy>
  <cp:revision>6</cp:revision>
  <cp:lastPrinted>2018-06-21T04:43:00Z</cp:lastPrinted>
  <dcterms:created xsi:type="dcterms:W3CDTF">2019-04-28T23:46:00Z</dcterms:created>
  <dcterms:modified xsi:type="dcterms:W3CDTF">2019-05-3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